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A58CC" w14:textId="77777777" w:rsidR="00AE4DE9" w:rsidRPr="002727B8" w:rsidRDefault="00AE4DE9" w:rsidP="00AE4DE9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sz w:val="22"/>
          <w:szCs w:val="22"/>
        </w:rPr>
      </w:pPr>
      <w:r w:rsidRPr="002727B8">
        <w:rPr>
          <w:rFonts w:ascii="Times New Roman" w:hAnsi="Times New Roman" w:cs="Times New Roman"/>
          <w:b/>
          <w:sz w:val="22"/>
          <w:szCs w:val="22"/>
        </w:rPr>
        <w:t>Interview guide:</w:t>
      </w:r>
    </w:p>
    <w:p w14:paraId="133D7BC7" w14:textId="77777777" w:rsidR="00AE4DE9" w:rsidRPr="002727B8" w:rsidRDefault="00AE4DE9" w:rsidP="00AE4DE9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sz w:val="22"/>
          <w:szCs w:val="22"/>
        </w:rPr>
      </w:pPr>
    </w:p>
    <w:p w14:paraId="38C249D3" w14:textId="77777777" w:rsidR="00AE4DE9" w:rsidRPr="002727B8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2727B8">
        <w:rPr>
          <w:rFonts w:ascii="Times New Roman" w:hAnsi="Times New Roman" w:cs="Times New Roman"/>
          <w:sz w:val="22"/>
          <w:szCs w:val="22"/>
        </w:rPr>
        <w:t xml:space="preserve">Demographic details such as age, educational background, </w:t>
      </w:r>
      <w:r>
        <w:rPr>
          <w:rFonts w:ascii="Times New Roman" w:hAnsi="Times New Roman" w:cs="Times New Roman"/>
          <w:sz w:val="22"/>
          <w:szCs w:val="22"/>
        </w:rPr>
        <w:t xml:space="preserve">how long in NZ, </w:t>
      </w:r>
      <w:r w:rsidRPr="002727B8">
        <w:rPr>
          <w:rFonts w:ascii="Times New Roman" w:hAnsi="Times New Roman" w:cs="Times New Roman"/>
          <w:sz w:val="22"/>
          <w:szCs w:val="22"/>
        </w:rPr>
        <w:t>and occupation.</w:t>
      </w:r>
    </w:p>
    <w:p w14:paraId="1096F6E7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2727B8">
        <w:rPr>
          <w:rFonts w:ascii="Times New Roman" w:hAnsi="Times New Roman" w:cs="Times New Roman"/>
          <w:sz w:val="22"/>
          <w:szCs w:val="22"/>
        </w:rPr>
        <w:t xml:space="preserve">What’s your general impression of </w:t>
      </w:r>
      <w:r>
        <w:rPr>
          <w:rFonts w:ascii="Times New Roman" w:hAnsi="Times New Roman" w:cs="Times New Roman"/>
          <w:sz w:val="22"/>
          <w:szCs w:val="22"/>
        </w:rPr>
        <w:t>New Zealand health system</w:t>
      </w:r>
      <w:r w:rsidRPr="002727B8">
        <w:rPr>
          <w:rFonts w:ascii="Times New Roman" w:hAnsi="Times New Roman" w:cs="Times New Roman"/>
          <w:sz w:val="22"/>
          <w:szCs w:val="22"/>
        </w:rPr>
        <w:t>?</w:t>
      </w:r>
    </w:p>
    <w:p w14:paraId="0A8AA7D4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do you like about NZ health system?</w:t>
      </w:r>
    </w:p>
    <w:p w14:paraId="0455346E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do you don’t like about NZ health system?</w:t>
      </w:r>
    </w:p>
    <w:p w14:paraId="53C90D37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difficulties/barriers you experience when accessing healthcare in New Zealand?</w:t>
      </w:r>
    </w:p>
    <w:p w14:paraId="630CEC17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w did you gather information about New Zealand health system when you first came to New Zealand?</w:t>
      </w:r>
    </w:p>
    <w:p w14:paraId="01CA2AE4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health services in New Zealand are you aware of?</w:t>
      </w:r>
    </w:p>
    <w:p w14:paraId="43DC1BF5" w14:textId="77777777" w:rsidR="00AE4DE9" w:rsidRDefault="00AE4DE9" w:rsidP="00AE4DE9">
      <w:pPr>
        <w:spacing w:after="0" w:line="240" w:lineRule="auto"/>
        <w:ind w:left="720" w:firstLine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rompt: </w:t>
      </w:r>
      <w:r>
        <w:rPr>
          <w:rFonts w:ascii="Times New Roman" w:hAnsi="Times New Roman" w:cs="Times New Roman"/>
          <w:sz w:val="22"/>
          <w:szCs w:val="22"/>
        </w:rPr>
        <w:t>The interviewer will then prompt about the services that the participant did not name and ask if they were aware of it?</w:t>
      </w:r>
    </w:p>
    <w:p w14:paraId="6E296982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service(s) have you utilized?</w:t>
      </w:r>
    </w:p>
    <w:p w14:paraId="45C19976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do you first do when you feel sick?</w:t>
      </w:r>
    </w:p>
    <w:p w14:paraId="2F2919D0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do the same when your child is sick? If not, why?</w:t>
      </w:r>
    </w:p>
    <w:p w14:paraId="56D00126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w often do you visit a pharmacy when you feel sick?</w:t>
      </w:r>
    </w:p>
    <w:p w14:paraId="04C8FEAD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ow often do you visit a GP when you feel sick?</w:t>
      </w:r>
    </w:p>
    <w:p w14:paraId="2DDEED98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characteristics of a GP are important to you when you visit them?</w:t>
      </w:r>
    </w:p>
    <w:p w14:paraId="5C4DA347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re you aware of the services that community pharmacy can offer?</w:t>
      </w:r>
    </w:p>
    <w:p w14:paraId="297DCA70" w14:textId="77777777" w:rsidR="00AE4DE9" w:rsidRDefault="00AE4DE9" w:rsidP="00AE4DE9">
      <w:pPr>
        <w:spacing w:after="0" w:line="240" w:lineRule="auto"/>
        <w:ind w:left="720" w:firstLine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rompt: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Interviewer may then name the services one by one and ask if they were aware of them and if they have utilized that service?</w:t>
      </w:r>
    </w:p>
    <w:p w14:paraId="59CBF6E3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have any long-term condition(s)?</w:t>
      </w:r>
    </w:p>
    <w:p w14:paraId="00CB5842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have health insurance? If not, why?</w:t>
      </w:r>
    </w:p>
    <w:p w14:paraId="14057DC6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bring medicines from Pakistan? If yes, what type of medications and how you use them?</w:t>
      </w:r>
    </w:p>
    <w:p w14:paraId="31B6C556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use traditional/herbal/complementary medicines?</w:t>
      </w:r>
    </w:p>
    <w:p w14:paraId="4BBD4042" w14:textId="77777777" w:rsidR="00AE4DE9" w:rsidRDefault="00AE4DE9" w:rsidP="00AE4DE9">
      <w:pPr>
        <w:numPr>
          <w:ilvl w:val="0"/>
          <w:numId w:val="1"/>
        </w:num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type of illnesses you use traditional medicine and conventional medicine for?</w:t>
      </w:r>
    </w:p>
    <w:p w14:paraId="3656F52A" w14:textId="77777777" w:rsidR="00F632CE" w:rsidRDefault="00F632CE"/>
    <w:sectPr w:rsidR="00F63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F044C"/>
    <w:multiLevelType w:val="hybridMultilevel"/>
    <w:tmpl w:val="3E023B7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zNzE3NbUws7S0MLFQ0lEKTi0uzszPAykwrAUAYE8UXCwAAAA="/>
  </w:docVars>
  <w:rsids>
    <w:rsidRoot w:val="00B12886"/>
    <w:rsid w:val="00AE4DE9"/>
    <w:rsid w:val="00B12886"/>
    <w:rsid w:val="00F6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23CA"/>
  <w15:chartTrackingRefBased/>
  <w15:docId w15:val="{C98FF881-8142-4475-86F0-A11975D4E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E9"/>
    <w:pPr>
      <w:spacing w:after="240" w:line="360" w:lineRule="atLeast"/>
      <w:ind w:left="700" w:hanging="700"/>
      <w:jc w:val="both"/>
    </w:pPr>
    <w:rPr>
      <w:rFonts w:ascii="Times" w:eastAsia="Times New Roman" w:hAnsi="Times" w:cs="Times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ssir Anwar</dc:creator>
  <cp:keywords/>
  <dc:description/>
  <cp:lastModifiedBy>Mudassir Anwar</cp:lastModifiedBy>
  <cp:revision>2</cp:revision>
  <dcterms:created xsi:type="dcterms:W3CDTF">2024-09-13T04:19:00Z</dcterms:created>
  <dcterms:modified xsi:type="dcterms:W3CDTF">2024-09-13T04:21:00Z</dcterms:modified>
</cp:coreProperties>
</file>